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3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880"/>
        <w:gridCol w:w="850"/>
        <w:gridCol w:w="730"/>
        <w:gridCol w:w="1140"/>
        <w:gridCol w:w="971"/>
        <w:gridCol w:w="491"/>
        <w:gridCol w:w="531"/>
        <w:gridCol w:w="450"/>
        <w:gridCol w:w="373"/>
        <w:gridCol w:w="148"/>
        <w:gridCol w:w="501"/>
        <w:gridCol w:w="261"/>
        <w:gridCol w:w="531"/>
        <w:gridCol w:w="510"/>
        <w:gridCol w:w="580"/>
        <w:gridCol w:w="244"/>
        <w:gridCol w:w="17"/>
        <w:gridCol w:w="560"/>
        <w:gridCol w:w="491"/>
        <w:gridCol w:w="464"/>
        <w:gridCol w:w="27"/>
        <w:gridCol w:w="570"/>
        <w:gridCol w:w="629"/>
        <w:gridCol w:w="289"/>
        <w:gridCol w:w="288"/>
        <w:gridCol w:w="288"/>
        <w:gridCol w:w="288"/>
        <w:gridCol w:w="486"/>
        <w:gridCol w:w="737"/>
        <w:gridCol w:w="123"/>
        <w:gridCol w:w="160"/>
        <w:gridCol w:w="160"/>
        <w:gridCol w:w="200"/>
        <w:gridCol w:w="551"/>
        <w:gridCol w:w="160"/>
        <w:gridCol w:w="160"/>
        <w:gridCol w:w="160"/>
        <w:gridCol w:w="837"/>
        <w:gridCol w:w="1431"/>
        <w:gridCol w:w="109"/>
        <w:gridCol w:w="288"/>
        <w:gridCol w:w="288"/>
        <w:gridCol w:w="288"/>
        <w:gridCol w:w="161"/>
        <w:gridCol w:w="127"/>
        <w:gridCol w:w="288"/>
        <w:gridCol w:w="1346"/>
        <w:gridCol w:w="288"/>
        <w:gridCol w:w="288"/>
        <w:gridCol w:w="288"/>
      </w:tblGrid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solate_No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gi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te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rotype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otype</w:t>
            </w:r>
            <w:proofErr w:type="spellEnd"/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XT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IP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X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T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HL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F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MK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ZM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S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TP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MC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ntibioresistance_profile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CTX-M </w:t>
            </w: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anabí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rb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DER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XT, TET, S, CH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rb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DER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2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rb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DER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minar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GAM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, CHL, AZ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, TET, S, F, AZ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, FOS, AM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fant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INF0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TX, CTX, TET, S, CHL, 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uaya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CH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al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msterda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AMS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rb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DER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erb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DER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, CTX, TET, S, CHL, 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sent</w:t>
            </w:r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fant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INF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fant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INF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, CTX, TET, S, CHL, 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tami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ITA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leagrid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MEL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inneso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MIN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CH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CHL, F, AZ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TX, TET,CHL, AZ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sent</w:t>
            </w:r>
          </w:p>
        </w:tc>
      </w:tr>
      <w:tr w:rsidR="00246CB5" w:rsidRPr="00246CB5" w:rsidTr="00E96D49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96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, F, AMC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E96D49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E96D49">
        <w:trPr>
          <w:gridAfter w:val="21"/>
          <w:wAfter w:w="7701" w:type="dxa"/>
          <w:trHeight w:val="330"/>
        </w:trPr>
        <w:tc>
          <w:tcPr>
            <w:tcW w:w="15601" w:type="dxa"/>
            <w:gridSpan w:val="3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TD = Santo Domingo de Los </w:t>
            </w: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sáchil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; R: Resistant; S : Sensiti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: not done</w:t>
            </w:r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lastRenderedPageBreak/>
              <w:t>Isolate_No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eg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ate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ampl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rotyp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otype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XT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IP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TX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ET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HL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FX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MK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ZM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O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TP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MC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ntibioresistance_profil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CTX-M </w:t>
            </w:r>
            <w:proofErr w:type="spellStart"/>
            <w:r w:rsidRPr="00246C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</w:p>
        </w:tc>
      </w:tr>
      <w:tr w:rsidR="00246CB5" w:rsidRPr="00246CB5" w:rsidTr="00E96D49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1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E96D49">
        <w:trPr>
          <w:gridAfter w:val="21"/>
          <w:wAfter w:w="7701" w:type="dxa"/>
          <w:trHeight w:val="33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19</w:t>
            </w: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268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, AMC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ST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mST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, AZ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uenche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MUN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T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sent</w:t>
            </w:r>
          </w:p>
        </w:tc>
      </w:tr>
      <w:tr w:rsidR="00246CB5" w:rsidRPr="00246CB5" w:rsidTr="00246CB5">
        <w:trPr>
          <w:gridAfter w:val="21"/>
          <w:wAfter w:w="7701" w:type="dxa"/>
          <w:trHeight w:val="45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topax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XT, GEN, CTX, TET, S, CHL, F, FO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, TET, S, F, AZM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5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e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, CTX, TET, S, CHL, 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sent</w:t>
            </w:r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1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alkense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FAL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fant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INF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SXT, CTX, TET, S, CHL, 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esent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eleagridis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MEL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TX, TET, 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O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8BC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chinch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, CTX, TET, S, CHL, F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sent</w:t>
            </w:r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usceptib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1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yphimurium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T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, FO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d</w:t>
            </w:r>
            <w:proofErr w:type="spellEnd"/>
          </w:p>
        </w:tc>
      </w:tr>
      <w:tr w:rsidR="00246CB5" w:rsidRPr="00246CB5" w:rsidTr="00246CB5">
        <w:trPr>
          <w:gridAfter w:val="21"/>
          <w:wAfter w:w="7701" w:type="dxa"/>
          <w:trHeight w:val="33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LB19BC3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ighland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rchi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L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Ugand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XSUGA01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</w:t>
            </w:r>
          </w:p>
        </w:tc>
        <w:tc>
          <w:tcPr>
            <w:tcW w:w="22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, CTX, TET, S, CHL, F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bsent</w:t>
            </w:r>
          </w:p>
        </w:tc>
      </w:tr>
      <w:tr w:rsidR="00246CB5" w:rsidRPr="00246CB5" w:rsidTr="00246CB5">
        <w:trPr>
          <w:gridAfter w:val="6"/>
          <w:wAfter w:w="2625" w:type="dxa"/>
          <w:trHeight w:val="330"/>
        </w:trPr>
        <w:tc>
          <w:tcPr>
            <w:tcW w:w="15724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STD = Santo Domingo de Los </w:t>
            </w:r>
            <w:proofErr w:type="spellStart"/>
            <w:r w:rsidRPr="00246C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Tsáchil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; R: Resistant; S : Sensitive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: not don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1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  <w:tr w:rsidR="00246CB5" w:rsidRPr="00246CB5" w:rsidTr="00246CB5">
        <w:trPr>
          <w:trHeight w:val="330"/>
        </w:trPr>
        <w:tc>
          <w:tcPr>
            <w:tcW w:w="769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bookmarkStart w:id="0" w:name="_GoBack"/>
            <w:bookmarkEnd w:id="0"/>
          </w:p>
        </w:tc>
        <w:tc>
          <w:tcPr>
            <w:tcW w:w="27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2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8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8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6CB5" w:rsidRPr="00246CB5" w:rsidRDefault="00246CB5" w:rsidP="00246C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</w:tr>
    </w:tbl>
    <w:p w:rsidR="00246CB5" w:rsidRPr="00246CB5" w:rsidRDefault="00246CB5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246CB5" w:rsidRPr="00246CB5" w:rsidSect="00246CB5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CB5"/>
    <w:rsid w:val="00246CB5"/>
    <w:rsid w:val="00797EE0"/>
    <w:rsid w:val="00AB75FF"/>
    <w:rsid w:val="00E9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4DC1C"/>
  <w15:chartTrackingRefBased/>
  <w15:docId w15:val="{5E3ADBF3-CFD6-47C4-BD02-54FEC6944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77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5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OUANTON Annaelle</dc:creator>
  <cp:keywords/>
  <dc:description/>
  <cp:lastModifiedBy>KEROUANTON Annaelle</cp:lastModifiedBy>
  <cp:revision>1</cp:revision>
  <dcterms:created xsi:type="dcterms:W3CDTF">2025-05-27T19:56:00Z</dcterms:created>
  <dcterms:modified xsi:type="dcterms:W3CDTF">2025-05-27T20:08:00Z</dcterms:modified>
</cp:coreProperties>
</file>